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Ind w:w="0" w:type="dxa"/>
        <w:tblLook w:val="04A0" w:firstRow="1" w:lastRow="0" w:firstColumn="1" w:lastColumn="0" w:noHBand="0" w:noVBand="1"/>
      </w:tblPr>
      <w:tblGrid>
        <w:gridCol w:w="8856"/>
      </w:tblGrid>
      <w:tr w:rsidR="00241842" w:rsidRPr="00776DD1" w14:paraId="669D4129" w14:textId="77777777" w:rsidTr="0068258B">
        <w:tc>
          <w:tcPr>
            <w:tcW w:w="8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E753B" w14:textId="77777777" w:rsidR="00241842" w:rsidRPr="00776DD1" w:rsidRDefault="00241842" w:rsidP="0068258B">
            <w:pPr>
              <w:spacing w:after="200"/>
              <w:jc w:val="center"/>
              <w:rPr>
                <w:rFonts w:asciiTheme="minorHAnsi" w:hAnsiTheme="minorHAnsi" w:cstheme="minorHAnsi"/>
                <w:b/>
              </w:rPr>
            </w:pPr>
            <w:r w:rsidRPr="00776DD1">
              <w:rPr>
                <w:rFonts w:asciiTheme="minorHAnsi" w:hAnsiTheme="minorHAnsi" w:cstheme="minorHAnsi"/>
                <w:b/>
              </w:rPr>
              <w:t>Stroke Knowledge Questionnaire</w:t>
            </w:r>
          </w:p>
          <w:p w14:paraId="2E74678C" w14:textId="77777777" w:rsidR="00241842" w:rsidRPr="00776DD1" w:rsidRDefault="00241842" w:rsidP="0068258B">
            <w:pPr>
              <w:spacing w:after="200"/>
              <w:rPr>
                <w:rFonts w:asciiTheme="minorHAnsi" w:hAnsiTheme="minorHAnsi" w:cstheme="minorHAnsi"/>
                <w:b/>
              </w:rPr>
            </w:pPr>
            <w:r w:rsidRPr="00776DD1">
              <w:rPr>
                <w:rFonts w:asciiTheme="minorHAnsi" w:hAnsiTheme="minorHAnsi" w:cstheme="minorHAnsi"/>
                <w:b/>
              </w:rPr>
              <w:t>□ Check here if patient unable to complete the survey</w:t>
            </w:r>
          </w:p>
          <w:p w14:paraId="42B53D4D" w14:textId="77777777" w:rsidR="00241842" w:rsidRPr="00776DD1" w:rsidRDefault="00241842" w:rsidP="0068258B">
            <w:pPr>
              <w:spacing w:after="200"/>
              <w:rPr>
                <w:rFonts w:asciiTheme="minorHAnsi" w:hAnsiTheme="minorHAnsi" w:cstheme="minorHAnsi"/>
                <w:b/>
              </w:rPr>
            </w:pPr>
            <w:r w:rsidRPr="00776DD1">
              <w:rPr>
                <w:rFonts w:asciiTheme="minorHAnsi" w:hAnsiTheme="minorHAnsi" w:cstheme="minorHAnsi"/>
                <w:b/>
              </w:rPr>
              <w:t>Date: __________</w:t>
            </w:r>
          </w:p>
          <w:p w14:paraId="3DFD8BD7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What is the main medical problem </w:t>
            </w:r>
            <w:proofErr w:type="gramStart"/>
            <w:r w:rsidRPr="00776DD1">
              <w:rPr>
                <w:rFonts w:asciiTheme="minorHAnsi" w:hAnsiTheme="minorHAnsi" w:cstheme="minorHAnsi"/>
              </w:rPr>
              <w:t>that you were hospitalized for</w:t>
            </w:r>
            <w:proofErr w:type="gramEnd"/>
            <w:r w:rsidRPr="00776DD1">
              <w:rPr>
                <w:rFonts w:asciiTheme="minorHAnsi" w:hAnsiTheme="minorHAnsi" w:cstheme="minorHAnsi"/>
              </w:rPr>
              <w:t>?</w:t>
            </w:r>
          </w:p>
          <w:p w14:paraId="42EA7AEA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Ischemic Stroke (Stroke caused by a blocked blood vessel)</w:t>
            </w:r>
          </w:p>
          <w:p w14:paraId="387A4B9C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Hemorrhagic Stroke (Stroke causes by a burst blood vessel)</w:t>
            </w:r>
          </w:p>
          <w:p w14:paraId="46B36907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Transient Ischemic Attack (TIA)</w:t>
            </w:r>
          </w:p>
          <w:p w14:paraId="6BD104B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eizure</w:t>
            </w:r>
          </w:p>
          <w:p w14:paraId="4CAEABC8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640106A0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16680257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ere in the body does a stroke occur?</w:t>
            </w:r>
          </w:p>
          <w:p w14:paraId="2F2E91C2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Heart</w:t>
            </w:r>
          </w:p>
          <w:p w14:paraId="289A8443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Brain</w:t>
            </w:r>
          </w:p>
          <w:p w14:paraId="4AD0CE70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Kidneys</w:t>
            </w:r>
          </w:p>
          <w:p w14:paraId="478C7F32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Lungs</w:t>
            </w:r>
          </w:p>
          <w:p w14:paraId="73F87934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1E4EAA24" w14:textId="77777777" w:rsidR="00241842" w:rsidRPr="00776DD1" w:rsidRDefault="00241842" w:rsidP="0068258B">
            <w:pPr>
              <w:spacing w:after="200"/>
              <w:ind w:left="720"/>
              <w:contextualSpacing/>
              <w:rPr>
                <w:rFonts w:asciiTheme="minorHAnsi" w:hAnsiTheme="minorHAnsi" w:cstheme="minorHAnsi"/>
              </w:rPr>
            </w:pPr>
          </w:p>
          <w:p w14:paraId="4AE1F06F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at causes a stroke?</w:t>
            </w:r>
          </w:p>
          <w:p w14:paraId="58D1A57E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When a blood vessel in your brain gets blocked or bursts and that part of the brain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es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work anymore</w:t>
            </w:r>
          </w:p>
          <w:p w14:paraId="7DC6C470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en you sleep on one side of your body and pinch a nerve in your arm or leg</w:t>
            </w:r>
          </w:p>
          <w:p w14:paraId="4D6AEB95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en you have a blocked blood vessel in your heart</w:t>
            </w:r>
          </w:p>
          <w:p w14:paraId="19DC8660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When you get </w:t>
            </w:r>
            <w:proofErr w:type="gramStart"/>
            <w:r w:rsidRPr="00776DD1">
              <w:rPr>
                <w:rFonts w:asciiTheme="minorHAnsi" w:hAnsiTheme="minorHAnsi" w:cstheme="minorHAnsi"/>
              </w:rPr>
              <w:t>very stressed</w:t>
            </w:r>
            <w:proofErr w:type="gramEnd"/>
            <w:r w:rsidRPr="00776DD1">
              <w:rPr>
                <w:rFonts w:asciiTheme="minorHAnsi" w:hAnsiTheme="minorHAnsi" w:cstheme="minorHAnsi"/>
              </w:rPr>
              <w:t>, and you don’t act like yourself</w:t>
            </w:r>
          </w:p>
          <w:p w14:paraId="3C1BE32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14E5ED38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53CA2A99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ich of these is a symptom of a stroke?</w:t>
            </w:r>
          </w:p>
          <w:p w14:paraId="0DD124B3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chest pain</w:t>
            </w:r>
          </w:p>
          <w:p w14:paraId="2B7996D5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shortness of breath</w:t>
            </w:r>
          </w:p>
          <w:p w14:paraId="729C3EDF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slurred speech or trouble speaking</w:t>
            </w:r>
          </w:p>
          <w:p w14:paraId="6F24D484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stomach pain</w:t>
            </w:r>
          </w:p>
          <w:p w14:paraId="72F9AE2E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6F9C2001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5384CBF6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ich of these is a symptom of a stroke?</w:t>
            </w:r>
          </w:p>
          <w:p w14:paraId="2891711D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coughing spell</w:t>
            </w:r>
          </w:p>
          <w:p w14:paraId="6EAD29B8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weakness on one side of the body</w:t>
            </w:r>
          </w:p>
          <w:p w14:paraId="04265CED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back pain</w:t>
            </w:r>
          </w:p>
          <w:p w14:paraId="4EC7A4EC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udden fever</w:t>
            </w:r>
          </w:p>
          <w:p w14:paraId="5C0ECDBF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3EF7F453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4964E91F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at should you do if you think someone is having a stroke?</w:t>
            </w:r>
          </w:p>
          <w:p w14:paraId="3F50235A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Drive them to the hospital</w:t>
            </w:r>
          </w:p>
          <w:p w14:paraId="00690C6A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Tell them to call their doctor</w:t>
            </w:r>
          </w:p>
          <w:p w14:paraId="590DF461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Tell them to lie down and rest</w:t>
            </w:r>
          </w:p>
          <w:p w14:paraId="07651E1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Call 911 immediately</w:t>
            </w:r>
          </w:p>
          <w:p w14:paraId="4D3FE29F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lastRenderedPageBreak/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26E5C32F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577D983F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What is the </w:t>
            </w:r>
            <w:r w:rsidRPr="006170CE">
              <w:rPr>
                <w:rFonts w:asciiTheme="minorHAnsi" w:hAnsiTheme="minorHAnsi" w:cstheme="minorHAnsi"/>
                <w:bCs/>
                <w:i/>
                <w:iCs/>
              </w:rPr>
              <w:t>most</w:t>
            </w:r>
            <w:r w:rsidRPr="00776DD1">
              <w:rPr>
                <w:rFonts w:asciiTheme="minorHAnsi" w:hAnsiTheme="minorHAnsi" w:cstheme="minorHAnsi"/>
              </w:rPr>
              <w:t xml:space="preserve"> important thing you can do to prevent a stroke?</w:t>
            </w:r>
          </w:p>
          <w:p w14:paraId="08468F3E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top drinking coffee</w:t>
            </w:r>
          </w:p>
          <w:p w14:paraId="15F1F5A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Avoid physical activity</w:t>
            </w:r>
          </w:p>
          <w:p w14:paraId="7E6996A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Control your blood pressure</w:t>
            </w:r>
          </w:p>
          <w:p w14:paraId="33C56B19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Decrease stress</w:t>
            </w:r>
          </w:p>
          <w:p w14:paraId="37AA5D3F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1DC81873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205EB019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Which doctors do I need to see in clinic after I leave the hospital?</w:t>
            </w:r>
          </w:p>
          <w:p w14:paraId="6B966B0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A primary care doctor</w:t>
            </w:r>
          </w:p>
          <w:p w14:paraId="0494AB03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A stroke doctor</w:t>
            </w:r>
          </w:p>
          <w:p w14:paraId="56713FDF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A primary care doctor and a stroke doctor</w:t>
            </w:r>
          </w:p>
          <w:p w14:paraId="51AC272D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I only need to see the doctor if I have new problem</w:t>
            </w:r>
          </w:p>
          <w:p w14:paraId="5467C908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I </w:t>
            </w:r>
            <w:proofErr w:type="gramStart"/>
            <w:r w:rsidRPr="00776DD1">
              <w:rPr>
                <w:rFonts w:asciiTheme="minorHAnsi" w:hAnsiTheme="minorHAnsi" w:cstheme="minorHAnsi"/>
              </w:rPr>
              <w:t>don’t</w:t>
            </w:r>
            <w:proofErr w:type="gramEnd"/>
            <w:r w:rsidRPr="00776DD1">
              <w:rPr>
                <w:rFonts w:asciiTheme="minorHAnsi" w:hAnsiTheme="minorHAnsi" w:cstheme="minorHAnsi"/>
              </w:rPr>
              <w:t xml:space="preserve"> know</w:t>
            </w:r>
          </w:p>
          <w:p w14:paraId="2C981006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60AB8108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How certain are you that you could recognize the symptoms of a stroke?</w:t>
            </w:r>
          </w:p>
          <w:p w14:paraId="2E81FB5B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Very certain</w:t>
            </w:r>
          </w:p>
          <w:p w14:paraId="4B9497AB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omewhat certain</w:t>
            </w:r>
          </w:p>
          <w:p w14:paraId="1E8B4B26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Somewhat uncertain </w:t>
            </w:r>
          </w:p>
          <w:p w14:paraId="60CEA3FB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Very uncertain</w:t>
            </w:r>
          </w:p>
          <w:p w14:paraId="7275B058" w14:textId="77777777" w:rsidR="00241842" w:rsidRPr="00776DD1" w:rsidRDefault="00241842" w:rsidP="0068258B">
            <w:pPr>
              <w:spacing w:after="200"/>
              <w:ind w:left="1440"/>
              <w:contextualSpacing/>
              <w:rPr>
                <w:rFonts w:asciiTheme="minorHAnsi" w:hAnsiTheme="minorHAnsi" w:cstheme="minorHAnsi"/>
              </w:rPr>
            </w:pPr>
          </w:p>
          <w:p w14:paraId="27FB09D8" w14:textId="77777777" w:rsidR="00241842" w:rsidRPr="00776DD1" w:rsidRDefault="00241842" w:rsidP="00241842">
            <w:pPr>
              <w:numPr>
                <w:ilvl w:val="0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How satisfied are you with the stroke education that you received in the hospital?</w:t>
            </w:r>
          </w:p>
          <w:p w14:paraId="64B57045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Very satisfied</w:t>
            </w:r>
          </w:p>
          <w:p w14:paraId="1FA0E7E0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Satisfied</w:t>
            </w:r>
          </w:p>
          <w:p w14:paraId="7AEC49EC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>Unsatisfied</w:t>
            </w:r>
          </w:p>
          <w:p w14:paraId="55DCE2DC" w14:textId="77777777" w:rsidR="00241842" w:rsidRPr="00776DD1" w:rsidRDefault="00241842" w:rsidP="00241842">
            <w:pPr>
              <w:numPr>
                <w:ilvl w:val="1"/>
                <w:numId w:val="3"/>
              </w:numPr>
              <w:spacing w:after="200"/>
              <w:contextualSpacing/>
              <w:rPr>
                <w:rFonts w:asciiTheme="minorHAnsi" w:hAnsiTheme="minorHAnsi" w:cstheme="minorHAnsi"/>
              </w:rPr>
            </w:pPr>
            <w:r w:rsidRPr="00776DD1">
              <w:rPr>
                <w:rFonts w:asciiTheme="minorHAnsi" w:hAnsiTheme="minorHAnsi" w:cstheme="minorHAnsi"/>
              </w:rPr>
              <w:t xml:space="preserve">Very unsatisfied </w:t>
            </w:r>
          </w:p>
          <w:p w14:paraId="15F80324" w14:textId="77777777" w:rsidR="00241842" w:rsidRPr="00776DD1" w:rsidRDefault="00241842" w:rsidP="0068258B">
            <w:pPr>
              <w:contextualSpacing/>
              <w:rPr>
                <w:rFonts w:asciiTheme="minorHAnsi" w:hAnsiTheme="minorHAnsi" w:cstheme="minorHAnsi"/>
              </w:rPr>
            </w:pPr>
          </w:p>
        </w:tc>
      </w:tr>
    </w:tbl>
    <w:p w14:paraId="7A347BEB" w14:textId="77777777" w:rsidR="00E85431" w:rsidRPr="00611F05" w:rsidRDefault="00E85431" w:rsidP="00611F05"/>
    <w:sectPr w:rsidR="00E85431" w:rsidRPr="00611F05" w:rsidSect="00391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26664"/>
    <w:multiLevelType w:val="hybridMultilevel"/>
    <w:tmpl w:val="F64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9D4B10"/>
    <w:multiLevelType w:val="hybridMultilevel"/>
    <w:tmpl w:val="F4702F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41993"/>
    <w:multiLevelType w:val="hybridMultilevel"/>
    <w:tmpl w:val="BCB29EC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9212983">
    <w:abstractNumId w:val="2"/>
  </w:num>
  <w:num w:numId="2" w16cid:durableId="91705212">
    <w:abstractNumId w:val="1"/>
  </w:num>
  <w:num w:numId="3" w16cid:durableId="649362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0A"/>
    <w:rsid w:val="001E43B7"/>
    <w:rsid w:val="00241842"/>
    <w:rsid w:val="00391F67"/>
    <w:rsid w:val="00611F05"/>
    <w:rsid w:val="00684637"/>
    <w:rsid w:val="00821B0A"/>
    <w:rsid w:val="00A528DF"/>
    <w:rsid w:val="00E85431"/>
    <w:rsid w:val="00F23E64"/>
    <w:rsid w:val="00FF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B489"/>
  <w15:chartTrackingRefBased/>
  <w15:docId w15:val="{CD315E88-7E0C-4B4E-910C-48862E8E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637"/>
    <w:pPr>
      <w:keepNext/>
      <w:keepLines/>
      <w:spacing w:before="40" w:after="0" w:line="360" w:lineRule="auto"/>
      <w:jc w:val="both"/>
      <w:outlineLvl w:val="1"/>
    </w:pPr>
    <w:rPr>
      <w:rFonts w:ascii="Times New Roman" w:eastAsia="Times New Roman" w:hAnsi="Times New Roman" w:cs="Times New Roman"/>
      <w:sz w:val="26"/>
      <w:szCs w:val="26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4637"/>
    <w:rPr>
      <w:rFonts w:ascii="Times New Roman" w:eastAsia="Times New Roman" w:hAnsi="Times New Roman" w:cs="Times New Roman"/>
      <w:sz w:val="26"/>
      <w:szCs w:val="26"/>
      <w:lang w:val="en-AU" w:bidi="ar-SA"/>
    </w:rPr>
  </w:style>
  <w:style w:type="paragraph" w:customStyle="1" w:styleId="EndNoteBibliography">
    <w:name w:val="EndNote Bibliography"/>
    <w:basedOn w:val="Normal"/>
    <w:link w:val="EndNoteBibliographyChar"/>
    <w:rsid w:val="00684637"/>
    <w:pPr>
      <w:spacing w:line="240" w:lineRule="auto"/>
      <w:jc w:val="both"/>
    </w:pPr>
    <w:rPr>
      <w:rFonts w:ascii="Calibri" w:eastAsia="Calibri" w:hAnsi="Calibri" w:cs="Calibri"/>
      <w:noProof/>
      <w:lang w:bidi="ar-SA"/>
    </w:rPr>
  </w:style>
  <w:style w:type="character" w:customStyle="1" w:styleId="EndNoteBibliographyChar">
    <w:name w:val="EndNote Bibliography Char"/>
    <w:link w:val="EndNoteBibliography"/>
    <w:rsid w:val="00684637"/>
    <w:rPr>
      <w:rFonts w:ascii="Calibri" w:eastAsia="Calibri" w:hAnsi="Calibri" w:cs="Calibri"/>
      <w:noProof/>
      <w:lang w:bidi="ar-SA"/>
    </w:rPr>
  </w:style>
  <w:style w:type="table" w:customStyle="1" w:styleId="TableGrid3">
    <w:name w:val="Table Grid3"/>
    <w:basedOn w:val="TableNormal"/>
    <w:next w:val="TableGrid"/>
    <w:uiPriority w:val="59"/>
    <w:rsid w:val="00241842"/>
    <w:pPr>
      <w:spacing w:after="0" w:line="240" w:lineRule="auto"/>
    </w:pPr>
    <w:rPr>
      <w:rFonts w:ascii="Cambria" w:eastAsia="MS Mincho" w:hAnsi="Cambria" w:cs="Times New Roman"/>
      <w:sz w:val="24"/>
      <w:szCs w:val="24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1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ha Krishna (JMIR)</dc:creator>
  <cp:keywords/>
  <dc:description/>
  <cp:lastModifiedBy>Shwetha Krishna (JMIR)</cp:lastModifiedBy>
  <cp:revision>7</cp:revision>
  <dcterms:created xsi:type="dcterms:W3CDTF">2022-05-31T13:43:00Z</dcterms:created>
  <dcterms:modified xsi:type="dcterms:W3CDTF">2022-08-25T18:50:00Z</dcterms:modified>
</cp:coreProperties>
</file>